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423CA" w14:textId="77777777" w:rsidR="00C05FBA" w:rsidRPr="003B5201" w:rsidRDefault="00C05FBA">
      <w:pPr>
        <w:rPr>
          <w:rFonts w:ascii="Times New Roman" w:hAnsi="Times New Roman" w:cs="Times New Roman"/>
        </w:rPr>
      </w:pPr>
    </w:p>
    <w:p w14:paraId="05EEB260" w14:textId="5BC1DA5B" w:rsidR="00315C00" w:rsidRPr="003B5201" w:rsidRDefault="00315C00">
      <w:pPr>
        <w:rPr>
          <w:rFonts w:ascii="Times New Roman" w:hAnsi="Times New Roman" w:cs="Times New Roman"/>
        </w:rPr>
      </w:pPr>
      <w:r w:rsidRPr="003B5201">
        <w:rPr>
          <w:rFonts w:ascii="Times New Roman" w:hAnsi="Times New Roman" w:cs="Times New Roman"/>
        </w:rPr>
        <w:t>Table S1. Strains</w:t>
      </w:r>
      <w:r w:rsidR="00D77723" w:rsidRPr="003B5201">
        <w:rPr>
          <w:rFonts w:ascii="Times New Roman" w:hAnsi="Times New Roman" w:cs="Times New Roman"/>
        </w:rPr>
        <w:t xml:space="preserve"> and pla</w:t>
      </w:r>
      <w:r w:rsidR="00BD617A" w:rsidRPr="003B5201">
        <w:rPr>
          <w:rFonts w:ascii="Times New Roman" w:hAnsi="Times New Roman" w:cs="Times New Roman"/>
        </w:rPr>
        <w:t>s</w:t>
      </w:r>
      <w:r w:rsidR="00D77723" w:rsidRPr="003B5201">
        <w:rPr>
          <w:rFonts w:ascii="Times New Roman" w:hAnsi="Times New Roman" w:cs="Times New Roman"/>
        </w:rPr>
        <w:t>mids</w:t>
      </w:r>
      <w:r w:rsidRPr="003B5201">
        <w:rPr>
          <w:rFonts w:ascii="Times New Roman" w:hAnsi="Times New Roman" w:cs="Times New Roman"/>
        </w:rPr>
        <w:t xml:space="preserve">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9085"/>
      </w:tblGrid>
      <w:tr w:rsidR="00315C00" w:rsidRPr="003B5201" w14:paraId="2FE22543" w14:textId="77777777" w:rsidTr="007315DB">
        <w:tc>
          <w:tcPr>
            <w:tcW w:w="1705" w:type="dxa"/>
          </w:tcPr>
          <w:p w14:paraId="5E924226" w14:textId="5EA5F63E" w:rsidR="00315C00" w:rsidRPr="003B5201" w:rsidRDefault="00315C00">
            <w:pPr>
              <w:rPr>
                <w:rFonts w:ascii="Times New Roman" w:hAnsi="Times New Roman" w:cs="Times New Roman"/>
                <w:b/>
                <w:bCs/>
              </w:rPr>
            </w:pPr>
            <w:r w:rsidRPr="003B5201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9085" w:type="dxa"/>
          </w:tcPr>
          <w:p w14:paraId="2C00A5B7" w14:textId="37B2C16C" w:rsidR="00315C00" w:rsidRPr="003B5201" w:rsidRDefault="00315C00">
            <w:pPr>
              <w:rPr>
                <w:rFonts w:ascii="Times New Roman" w:hAnsi="Times New Roman" w:cs="Times New Roman"/>
                <w:b/>
                <w:bCs/>
              </w:rPr>
            </w:pPr>
            <w:r w:rsidRPr="003B5201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</w:tr>
      <w:tr w:rsidR="00315C00" w:rsidRPr="003B5201" w14:paraId="43B342A8" w14:textId="77777777" w:rsidTr="007315DB">
        <w:tc>
          <w:tcPr>
            <w:tcW w:w="1705" w:type="dxa"/>
          </w:tcPr>
          <w:p w14:paraId="2CFD5107" w14:textId="1F5C35E0" w:rsidR="00315C00" w:rsidRPr="003B5201" w:rsidRDefault="00315C00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MT6241</w:t>
            </w:r>
          </w:p>
        </w:tc>
        <w:tc>
          <w:tcPr>
            <w:tcW w:w="9085" w:type="dxa"/>
          </w:tcPr>
          <w:p w14:paraId="0D1A441A" w14:textId="66757972" w:rsidR="00315C00" w:rsidRPr="003B5201" w:rsidRDefault="00315C00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acr-2(n2420)</w:t>
            </w:r>
            <w:r w:rsidRPr="003B5201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E04400" w:rsidRPr="003B5201" w14:paraId="44982ABF" w14:textId="77777777" w:rsidTr="007315DB">
        <w:tc>
          <w:tcPr>
            <w:tcW w:w="1705" w:type="dxa"/>
          </w:tcPr>
          <w:p w14:paraId="11FA67CE" w14:textId="0E2E9EED" w:rsidR="00E04400" w:rsidRPr="003B5201" w:rsidRDefault="00E04400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XA22</w:t>
            </w:r>
            <w:r w:rsidR="00231C13" w:rsidRPr="003B5201">
              <w:rPr>
                <w:rFonts w:ascii="Times New Roman" w:hAnsi="Times New Roman" w:cs="Times New Roman"/>
              </w:rPr>
              <w:t>6</w:t>
            </w:r>
            <w:r w:rsidRPr="003B52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85" w:type="dxa"/>
          </w:tcPr>
          <w:p w14:paraId="4E6CF24C" w14:textId="30A0F514" w:rsidR="00E04400" w:rsidRPr="003B5201" w:rsidRDefault="0065565F" w:rsidP="0059424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3B5201">
              <w:rPr>
                <w:rFonts w:ascii="Times New Roman" w:hAnsi="Times New Roman" w:cs="Times New Roman"/>
                <w:i/>
              </w:rPr>
              <w:t>qaIs2240 [Pgcy-</w:t>
            </w:r>
            <w:proofErr w:type="gramStart"/>
            <w:r w:rsidRPr="003B5201">
              <w:rPr>
                <w:rFonts w:ascii="Times New Roman" w:hAnsi="Times New Roman" w:cs="Times New Roman"/>
                <w:i/>
              </w:rPr>
              <w:t>33::</w:t>
            </w:r>
            <w:proofErr w:type="spellStart"/>
            <w:proofErr w:type="gramEnd"/>
            <w:r w:rsidRPr="003B5201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</w:rPr>
              <w:t xml:space="preserve">] </w:t>
            </w:r>
          </w:p>
        </w:tc>
      </w:tr>
      <w:tr w:rsidR="007671ED" w:rsidRPr="003B5201" w14:paraId="53BA4A69" w14:textId="77777777" w:rsidTr="007315DB">
        <w:tc>
          <w:tcPr>
            <w:tcW w:w="1705" w:type="dxa"/>
          </w:tcPr>
          <w:p w14:paraId="61570904" w14:textId="20B1D39E" w:rsidR="007671ED" w:rsidRPr="003B5201" w:rsidRDefault="00CB4704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RB2098</w:t>
            </w:r>
          </w:p>
        </w:tc>
        <w:tc>
          <w:tcPr>
            <w:tcW w:w="9085" w:type="dxa"/>
          </w:tcPr>
          <w:p w14:paraId="6301B644" w14:textId="07DE1C2A" w:rsidR="007671ED" w:rsidRPr="003B5201" w:rsidRDefault="007671ED" w:rsidP="0059424B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B5201">
              <w:rPr>
                <w:rFonts w:ascii="Times New Roman" w:hAnsi="Times New Roman" w:cs="Times New Roman"/>
                <w:i/>
              </w:rPr>
              <w:t xml:space="preserve">ins-25(ok2773) </w:t>
            </w:r>
            <w:r w:rsidRPr="003B5201">
              <w:rPr>
                <w:rFonts w:ascii="Times New Roman" w:hAnsi="Times New Roman" w:cs="Times New Roman"/>
                <w:iCs/>
              </w:rPr>
              <w:t>I</w:t>
            </w:r>
          </w:p>
        </w:tc>
      </w:tr>
      <w:tr w:rsidR="007671ED" w:rsidRPr="003B5201" w14:paraId="18398D8A" w14:textId="77777777" w:rsidTr="007315DB">
        <w:tc>
          <w:tcPr>
            <w:tcW w:w="1705" w:type="dxa"/>
          </w:tcPr>
          <w:p w14:paraId="01583CC0" w14:textId="23C61C57" w:rsidR="007671ED" w:rsidRPr="003B5201" w:rsidRDefault="0084307B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RB1863</w:t>
            </w:r>
          </w:p>
        </w:tc>
        <w:tc>
          <w:tcPr>
            <w:tcW w:w="9085" w:type="dxa"/>
          </w:tcPr>
          <w:p w14:paraId="311F48D3" w14:textId="1E666B5A" w:rsidR="007671ED" w:rsidRPr="003B5201" w:rsidRDefault="007671ED" w:rsidP="0059424B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B5201">
              <w:rPr>
                <w:rFonts w:ascii="Times New Roman" w:hAnsi="Times New Roman" w:cs="Times New Roman"/>
                <w:i/>
              </w:rPr>
              <w:t xml:space="preserve">flp-12(ok2409) </w:t>
            </w:r>
            <w:r w:rsidRPr="003B5201">
              <w:rPr>
                <w:rFonts w:ascii="Times New Roman" w:hAnsi="Times New Roman" w:cs="Times New Roman"/>
                <w:iCs/>
              </w:rPr>
              <w:t>X</w:t>
            </w:r>
          </w:p>
        </w:tc>
      </w:tr>
      <w:tr w:rsidR="007671ED" w:rsidRPr="003B5201" w14:paraId="34A71963" w14:textId="77777777" w:rsidTr="007315DB">
        <w:tc>
          <w:tcPr>
            <w:tcW w:w="1705" w:type="dxa"/>
          </w:tcPr>
          <w:p w14:paraId="36A218F0" w14:textId="50D9F278" w:rsidR="007671ED" w:rsidRPr="003B5201" w:rsidRDefault="00845C46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RB1340</w:t>
            </w:r>
          </w:p>
        </w:tc>
        <w:tc>
          <w:tcPr>
            <w:tcW w:w="9085" w:type="dxa"/>
          </w:tcPr>
          <w:p w14:paraId="03A38EBA" w14:textId="54AD2F3B" w:rsidR="007671ED" w:rsidRPr="003B5201" w:rsidRDefault="007671ED" w:rsidP="0059424B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B5201">
              <w:rPr>
                <w:rFonts w:ascii="Times New Roman" w:hAnsi="Times New Roman" w:cs="Times New Roman"/>
                <w:i/>
              </w:rPr>
              <w:t xml:space="preserve">nlp-1 </w:t>
            </w:r>
            <w:r w:rsidRPr="003B5201">
              <w:rPr>
                <w:rFonts w:ascii="Times New Roman" w:hAnsi="Times New Roman" w:cs="Times New Roman"/>
                <w:iCs/>
              </w:rPr>
              <w:t>(</w:t>
            </w:r>
            <w:r w:rsidRPr="003B5201">
              <w:rPr>
                <w:rFonts w:ascii="Times New Roman" w:hAnsi="Times New Roman" w:cs="Times New Roman"/>
                <w:i/>
              </w:rPr>
              <w:t>ok1469</w:t>
            </w:r>
            <w:r w:rsidRPr="003B5201">
              <w:rPr>
                <w:rFonts w:ascii="Times New Roman" w:hAnsi="Times New Roman" w:cs="Times New Roman"/>
                <w:iCs/>
              </w:rPr>
              <w:t>) X</w:t>
            </w:r>
          </w:p>
        </w:tc>
      </w:tr>
      <w:tr w:rsidR="007671ED" w:rsidRPr="003B5201" w14:paraId="40653876" w14:textId="77777777" w:rsidTr="007315DB">
        <w:tc>
          <w:tcPr>
            <w:tcW w:w="1705" w:type="dxa"/>
          </w:tcPr>
          <w:p w14:paraId="0E757A94" w14:textId="584BC266" w:rsidR="007671ED" w:rsidRPr="003B5201" w:rsidRDefault="00845C46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VC1971</w:t>
            </w:r>
          </w:p>
        </w:tc>
        <w:tc>
          <w:tcPr>
            <w:tcW w:w="9085" w:type="dxa"/>
          </w:tcPr>
          <w:p w14:paraId="4BEC3976" w14:textId="498A4F6A" w:rsidR="007671ED" w:rsidRPr="003B5201" w:rsidRDefault="007671ED" w:rsidP="0059424B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B5201">
              <w:rPr>
                <w:rFonts w:ascii="Times New Roman" w:hAnsi="Times New Roman" w:cs="Times New Roman"/>
                <w:i/>
              </w:rPr>
              <w:t xml:space="preserve">flp-24(gk3109) </w:t>
            </w:r>
            <w:r w:rsidRPr="003B5201">
              <w:rPr>
                <w:rFonts w:ascii="Times New Roman" w:hAnsi="Times New Roman" w:cs="Times New Roman"/>
                <w:iCs/>
              </w:rPr>
              <w:t>III</w:t>
            </w:r>
          </w:p>
        </w:tc>
      </w:tr>
      <w:tr w:rsidR="00C720D2" w:rsidRPr="003B5201" w14:paraId="3792ACF9" w14:textId="77777777" w:rsidTr="007315DB">
        <w:tc>
          <w:tcPr>
            <w:tcW w:w="1705" w:type="dxa"/>
          </w:tcPr>
          <w:p w14:paraId="471B2C60" w14:textId="63C621FF" w:rsidR="00C720D2" w:rsidRPr="003B5201" w:rsidRDefault="00845C46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FX02416</w:t>
            </w:r>
          </w:p>
        </w:tc>
        <w:tc>
          <w:tcPr>
            <w:tcW w:w="9085" w:type="dxa"/>
          </w:tcPr>
          <w:p w14:paraId="78823E08" w14:textId="4CEA6538" w:rsidR="00C720D2" w:rsidRPr="003B5201" w:rsidRDefault="009B50BB" w:rsidP="0059424B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B5201">
              <w:rPr>
                <w:rFonts w:ascii="Times New Roman" w:hAnsi="Times New Roman" w:cs="Times New Roman"/>
                <w:i/>
              </w:rPr>
              <w:t>i</w:t>
            </w:r>
            <w:r w:rsidR="00C720D2" w:rsidRPr="003B5201">
              <w:rPr>
                <w:rFonts w:ascii="Times New Roman" w:hAnsi="Times New Roman" w:cs="Times New Roman"/>
                <w:i/>
              </w:rPr>
              <w:t xml:space="preserve">ns-6(tm2416) </w:t>
            </w:r>
            <w:r w:rsidR="00C720D2" w:rsidRPr="003B5201">
              <w:rPr>
                <w:rFonts w:ascii="Times New Roman" w:hAnsi="Times New Roman" w:cs="Times New Roman"/>
                <w:iCs/>
              </w:rPr>
              <w:t>II</w:t>
            </w:r>
          </w:p>
        </w:tc>
      </w:tr>
      <w:tr w:rsidR="00CB4704" w:rsidRPr="003B5201" w14:paraId="56157B61" w14:textId="77777777" w:rsidTr="007315DB">
        <w:tc>
          <w:tcPr>
            <w:tcW w:w="1705" w:type="dxa"/>
          </w:tcPr>
          <w:p w14:paraId="7AFEDC5E" w14:textId="4BF6D918" w:rsidR="00CB4704" w:rsidRPr="003B5201" w:rsidRDefault="00CB4704" w:rsidP="004D4A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OH7160</w:t>
            </w:r>
          </w:p>
        </w:tc>
        <w:tc>
          <w:tcPr>
            <w:tcW w:w="9085" w:type="dxa"/>
          </w:tcPr>
          <w:p w14:paraId="1E58F757" w14:textId="4B9B8342" w:rsidR="00CB4704" w:rsidRPr="003B5201" w:rsidRDefault="00CB4704" w:rsidP="004D4A5C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vtIs1 [ Pdat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1::</w:t>
            </w:r>
            <w:proofErr w:type="spellStart"/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</w:rPr>
              <w:t xml:space="preserve"> + rol-6(su1006)] V; ets-5(tm866) </w:t>
            </w:r>
            <w:r w:rsidRPr="003B5201">
              <w:rPr>
                <w:rFonts w:ascii="Times New Roman" w:hAnsi="Times New Roman" w:cs="Times New Roman"/>
              </w:rPr>
              <w:t>X</w:t>
            </w:r>
          </w:p>
        </w:tc>
      </w:tr>
      <w:tr w:rsidR="00315C00" w:rsidRPr="003B5201" w14:paraId="115C82B4" w14:textId="77777777" w:rsidTr="007315DB">
        <w:tc>
          <w:tcPr>
            <w:tcW w:w="1705" w:type="dxa"/>
          </w:tcPr>
          <w:p w14:paraId="2FCEB788" w14:textId="373CD004" w:rsidR="00315C00" w:rsidRPr="003B5201" w:rsidRDefault="00315C00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CZ631</w:t>
            </w:r>
          </w:p>
        </w:tc>
        <w:tc>
          <w:tcPr>
            <w:tcW w:w="9085" w:type="dxa"/>
          </w:tcPr>
          <w:p w14:paraId="2863A277" w14:textId="720B0F44" w:rsidR="00315C00" w:rsidRPr="003B5201" w:rsidRDefault="00315C00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juIs14</w:t>
            </w:r>
            <w:r w:rsidRPr="003B5201">
              <w:rPr>
                <w:rFonts w:ascii="Times New Roman" w:hAnsi="Times New Roman" w:cs="Times New Roman"/>
              </w:rPr>
              <w:t>[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Pacr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r w:rsidRPr="003B5201">
              <w:rPr>
                <w:rFonts w:ascii="Times New Roman" w:hAnsi="Times New Roman" w:cs="Times New Roman"/>
              </w:rPr>
              <w:t>] IV</w:t>
            </w:r>
          </w:p>
        </w:tc>
      </w:tr>
      <w:tr w:rsidR="00B41365" w:rsidRPr="003B5201" w14:paraId="319157B8" w14:textId="77777777" w:rsidTr="007315DB">
        <w:tc>
          <w:tcPr>
            <w:tcW w:w="1705" w:type="dxa"/>
          </w:tcPr>
          <w:p w14:paraId="250EF435" w14:textId="468AB245" w:rsidR="00B41365" w:rsidRPr="003B5201" w:rsidRDefault="00B41365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</w:rPr>
              <w:t>CZ5808</w:t>
            </w:r>
          </w:p>
        </w:tc>
        <w:tc>
          <w:tcPr>
            <w:tcW w:w="9085" w:type="dxa"/>
          </w:tcPr>
          <w:p w14:paraId="49BB4D4D" w14:textId="15A02C1A" w:rsidR="00B41365" w:rsidRPr="003B5201" w:rsidRDefault="00B41365" w:rsidP="0059424B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juIs14</w:t>
            </w:r>
            <w:r w:rsidRPr="003B5201">
              <w:rPr>
                <w:rFonts w:ascii="Times New Roman" w:hAnsi="Times New Roman" w:cs="Times New Roman"/>
              </w:rPr>
              <w:t>[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Pacr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r w:rsidRPr="003B5201">
              <w:rPr>
                <w:rFonts w:ascii="Times New Roman" w:hAnsi="Times New Roman" w:cs="Times New Roman"/>
              </w:rPr>
              <w:t xml:space="preserve">] IV; </w:t>
            </w:r>
            <w:r w:rsidRPr="003B5201">
              <w:rPr>
                <w:rFonts w:ascii="Times New Roman" w:hAnsi="Times New Roman" w:cs="Times New Roman"/>
                <w:i/>
              </w:rPr>
              <w:t>acr-2(n2420)</w:t>
            </w:r>
            <w:r w:rsidRPr="003B5201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3B152A" w:rsidRPr="003B5201" w14:paraId="652760F3" w14:textId="77777777" w:rsidTr="007315DB">
        <w:tc>
          <w:tcPr>
            <w:tcW w:w="1705" w:type="dxa"/>
          </w:tcPr>
          <w:p w14:paraId="1DDB2CC8" w14:textId="7E6F9C9F" w:rsidR="003B152A" w:rsidRPr="003B5201" w:rsidRDefault="00966972" w:rsidP="00E04400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9299</w:t>
            </w:r>
          </w:p>
        </w:tc>
        <w:tc>
          <w:tcPr>
            <w:tcW w:w="9085" w:type="dxa"/>
            <w:vAlign w:val="bottom"/>
          </w:tcPr>
          <w:p w14:paraId="7C51B205" w14:textId="7D059829" w:rsidR="003B152A" w:rsidRPr="003B5201" w:rsidRDefault="003B152A" w:rsidP="00E0440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tl-2(n2618) </w:t>
            </w:r>
            <w:r w:rsidR="006645C3"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IV; </w:t>
            </w:r>
            <w:r w:rsidR="006645C3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r-2(n2420) </w:t>
            </w:r>
            <w:r w:rsidR="006645C3" w:rsidRPr="003B5201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04400" w:rsidRPr="003B5201" w14:paraId="45DF22F3" w14:textId="77777777" w:rsidTr="007315DB">
        <w:tc>
          <w:tcPr>
            <w:tcW w:w="1705" w:type="dxa"/>
          </w:tcPr>
          <w:p w14:paraId="1DD5E938" w14:textId="16BDEE9E" w:rsidR="00E04400" w:rsidRPr="003B5201" w:rsidRDefault="00E04400" w:rsidP="00E04400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777</w:t>
            </w:r>
          </w:p>
        </w:tc>
        <w:tc>
          <w:tcPr>
            <w:tcW w:w="9085" w:type="dxa"/>
            <w:vAlign w:val="bottom"/>
          </w:tcPr>
          <w:p w14:paraId="3260C7D6" w14:textId="5114CEF4" w:rsidR="00E04400" w:rsidRPr="003B5201" w:rsidRDefault="00E04400" w:rsidP="00E04400">
            <w:pPr>
              <w:jc w:val="both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uEx7741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[</w:t>
            </w:r>
            <w:r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Pins-</w:t>
            </w:r>
            <w:proofErr w:type="gramStart"/>
            <w:r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29::</w:t>
            </w:r>
            <w:proofErr w:type="spellStart"/>
            <w:proofErr w:type="gramEnd"/>
            <w:r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+ Pmyo-2::</w:t>
            </w:r>
            <w:proofErr w:type="spellStart"/>
            <w:r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]</w:t>
            </w:r>
          </w:p>
        </w:tc>
      </w:tr>
      <w:tr w:rsidR="00E04400" w:rsidRPr="003B5201" w14:paraId="527942FD" w14:textId="77777777" w:rsidTr="007315DB">
        <w:tc>
          <w:tcPr>
            <w:tcW w:w="1705" w:type="dxa"/>
          </w:tcPr>
          <w:p w14:paraId="0FA040E6" w14:textId="4EF3A98C" w:rsidR="00E04400" w:rsidRPr="003B5201" w:rsidRDefault="00E04400" w:rsidP="00E04400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780</w:t>
            </w:r>
          </w:p>
        </w:tc>
        <w:tc>
          <w:tcPr>
            <w:tcW w:w="9085" w:type="dxa"/>
            <w:vAlign w:val="bottom"/>
          </w:tcPr>
          <w:p w14:paraId="11E67DEA" w14:textId="4F0C619A" w:rsidR="00E04400" w:rsidRPr="003B5201" w:rsidRDefault="00E04400" w:rsidP="00E0440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r-2(n242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juEx7741</w:t>
            </w:r>
          </w:p>
        </w:tc>
      </w:tr>
      <w:tr w:rsidR="00E04400" w:rsidRPr="003B5201" w14:paraId="3F4CFAFB" w14:textId="77777777" w:rsidTr="007315DB">
        <w:tc>
          <w:tcPr>
            <w:tcW w:w="1705" w:type="dxa"/>
          </w:tcPr>
          <w:p w14:paraId="67AA881C" w14:textId="750B1502" w:rsidR="00E04400" w:rsidRPr="003B5201" w:rsidRDefault="00E04400" w:rsidP="00E04400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778</w:t>
            </w:r>
          </w:p>
        </w:tc>
        <w:tc>
          <w:tcPr>
            <w:tcW w:w="9085" w:type="dxa"/>
            <w:vAlign w:val="bottom"/>
          </w:tcPr>
          <w:p w14:paraId="14348E8A" w14:textId="777054D7" w:rsidR="00E04400" w:rsidRPr="003B5201" w:rsidRDefault="00E04400" w:rsidP="00E04400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7742</w:t>
            </w:r>
            <w:r w:rsidR="00E979BA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E979BA" w:rsidRPr="003B5201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E979BA"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Pins-</w:t>
            </w:r>
            <w:proofErr w:type="gramStart"/>
            <w:r w:rsidR="00E979BA"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29::</w:t>
            </w:r>
            <w:proofErr w:type="spellStart"/>
            <w:proofErr w:type="gramEnd"/>
            <w:r w:rsidR="00E979BA"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gfp</w:t>
            </w:r>
            <w:proofErr w:type="spellEnd"/>
            <w:r w:rsidR="00E979BA"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+ Pmyo-2::</w:t>
            </w:r>
            <w:proofErr w:type="spellStart"/>
            <w:r w:rsidR="00E979BA" w:rsidRPr="003B5201">
              <w:rPr>
                <w:rFonts w:ascii="Times New Roman" w:eastAsia="Times New Roman" w:hAnsi="Times New Roman" w:cs="Times New Roman"/>
                <w:i/>
                <w:color w:val="000000"/>
              </w:rPr>
              <w:t>mCherry</w:t>
            </w:r>
            <w:proofErr w:type="spellEnd"/>
            <w:r w:rsidR="00E979BA"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]</w:t>
            </w:r>
          </w:p>
        </w:tc>
      </w:tr>
      <w:tr w:rsidR="00E04400" w:rsidRPr="003B5201" w14:paraId="5C23CC31" w14:textId="77777777" w:rsidTr="007315DB">
        <w:tc>
          <w:tcPr>
            <w:tcW w:w="1705" w:type="dxa"/>
          </w:tcPr>
          <w:p w14:paraId="2F9A78F8" w14:textId="2679211C" w:rsidR="00E04400" w:rsidRPr="003B5201" w:rsidRDefault="00E04400" w:rsidP="00E04400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781</w:t>
            </w:r>
          </w:p>
        </w:tc>
        <w:tc>
          <w:tcPr>
            <w:tcW w:w="9085" w:type="dxa"/>
          </w:tcPr>
          <w:p w14:paraId="541F9F01" w14:textId="2E92FB84" w:rsidR="00E04400" w:rsidRPr="003B5201" w:rsidRDefault="00E04400" w:rsidP="00E04400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-2(n2420) X; juEx7742</w:t>
            </w:r>
          </w:p>
        </w:tc>
      </w:tr>
      <w:tr w:rsidR="0065565F" w:rsidRPr="003B5201" w14:paraId="24A7685F" w14:textId="77777777" w:rsidTr="007315DB">
        <w:tc>
          <w:tcPr>
            <w:tcW w:w="1705" w:type="dxa"/>
          </w:tcPr>
          <w:p w14:paraId="5221E129" w14:textId="2DB2152A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866</w:t>
            </w:r>
          </w:p>
        </w:tc>
        <w:tc>
          <w:tcPr>
            <w:tcW w:w="9085" w:type="dxa"/>
          </w:tcPr>
          <w:p w14:paraId="78C7D0EF" w14:textId="23E2AEA5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ns-25(ok2773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acr-2(n242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2F1D408F" w14:textId="77777777" w:rsidTr="007315DB">
        <w:tc>
          <w:tcPr>
            <w:tcW w:w="1705" w:type="dxa"/>
          </w:tcPr>
          <w:p w14:paraId="4F81B67F" w14:textId="4A52C73C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972</w:t>
            </w:r>
          </w:p>
        </w:tc>
        <w:tc>
          <w:tcPr>
            <w:tcW w:w="9085" w:type="dxa"/>
            <w:vAlign w:val="bottom"/>
          </w:tcPr>
          <w:p w14:paraId="3E4318DA" w14:textId="64B213B9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ns-29 ins-25(ju158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65565F" w:rsidRPr="003B5201" w14:paraId="7A891774" w14:textId="77777777" w:rsidTr="007315DB">
        <w:tc>
          <w:tcPr>
            <w:tcW w:w="1705" w:type="dxa"/>
          </w:tcPr>
          <w:p w14:paraId="4039579B" w14:textId="1EAB92A0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5973</w:t>
            </w:r>
          </w:p>
        </w:tc>
        <w:tc>
          <w:tcPr>
            <w:tcW w:w="9085" w:type="dxa"/>
            <w:vAlign w:val="bottom"/>
          </w:tcPr>
          <w:p w14:paraId="72E29C0A" w14:textId="3724C59D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ns-29 ins-25(ju1581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65565F" w:rsidRPr="003B5201" w14:paraId="3C8D100C" w14:textId="77777777" w:rsidTr="007315DB">
        <w:tc>
          <w:tcPr>
            <w:tcW w:w="1705" w:type="dxa"/>
          </w:tcPr>
          <w:p w14:paraId="089A590E" w14:textId="5318D6A0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034</w:t>
            </w:r>
          </w:p>
        </w:tc>
        <w:tc>
          <w:tcPr>
            <w:tcW w:w="9085" w:type="dxa"/>
          </w:tcPr>
          <w:p w14:paraId="245719FF" w14:textId="41BDA026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ns-29 ins-25(ju158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n2420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3DB13DE0" w14:textId="77777777" w:rsidTr="007315DB">
        <w:tc>
          <w:tcPr>
            <w:tcW w:w="1705" w:type="dxa"/>
          </w:tcPr>
          <w:tbl>
            <w:tblPr>
              <w:tblW w:w="6240" w:type="dxa"/>
              <w:tblLayout w:type="fixed"/>
              <w:tblLook w:val="04A0" w:firstRow="1" w:lastRow="0" w:firstColumn="1" w:lastColumn="0" w:noHBand="0" w:noVBand="1"/>
            </w:tblPr>
            <w:tblGrid>
              <w:gridCol w:w="1000"/>
              <w:gridCol w:w="5240"/>
            </w:tblGrid>
            <w:tr w:rsidR="0065565F" w:rsidRPr="003B5201" w14:paraId="4C4E68D1" w14:textId="77777777" w:rsidTr="00D73359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D1679" w14:textId="77777777" w:rsidR="0065565F" w:rsidRPr="003B5201" w:rsidRDefault="0065565F" w:rsidP="0065565F">
                  <w:pPr>
                    <w:spacing w:after="0" w:line="240" w:lineRule="auto"/>
                    <w:ind w:left="-128"/>
                    <w:jc w:val="both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B5201">
                    <w:rPr>
                      <w:rFonts w:ascii="Times New Roman" w:eastAsia="Times New Roman" w:hAnsi="Times New Roman" w:cs="Times New Roman"/>
                      <w:color w:val="000000"/>
                    </w:rPr>
                    <w:t>CZ26047</w:t>
                  </w:r>
                </w:p>
              </w:tc>
              <w:tc>
                <w:tcPr>
                  <w:tcW w:w="5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3F082" w14:textId="6EB5A370" w:rsidR="0065565F" w:rsidRPr="003B5201" w:rsidRDefault="0065565F" w:rsidP="0065565F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</w:tbl>
          <w:p w14:paraId="2FDEF208" w14:textId="77777777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16F7DBA0" w14:textId="0A798781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lp-1(ok1469) acr-2(n242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17B40298" w14:textId="77777777" w:rsidTr="007315DB">
        <w:tc>
          <w:tcPr>
            <w:tcW w:w="1705" w:type="dxa"/>
          </w:tcPr>
          <w:p w14:paraId="2FD51EF4" w14:textId="36DA54B2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060</w:t>
            </w:r>
          </w:p>
        </w:tc>
        <w:tc>
          <w:tcPr>
            <w:tcW w:w="9085" w:type="dxa"/>
          </w:tcPr>
          <w:p w14:paraId="1E1145EB" w14:textId="645D5276" w:rsidR="0065565F" w:rsidRPr="003B5201" w:rsidRDefault="009B50BB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-29 ins-25 (ju1595) ins-27(ok2474) I</w:t>
            </w:r>
          </w:p>
        </w:tc>
      </w:tr>
      <w:tr w:rsidR="0065565F" w:rsidRPr="003B5201" w14:paraId="061400A4" w14:textId="77777777" w:rsidTr="007315DB">
        <w:tc>
          <w:tcPr>
            <w:tcW w:w="1705" w:type="dxa"/>
          </w:tcPr>
          <w:p w14:paraId="6DAF0410" w14:textId="3FE1B5CD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061</w:t>
            </w:r>
          </w:p>
        </w:tc>
        <w:tc>
          <w:tcPr>
            <w:tcW w:w="9085" w:type="dxa"/>
          </w:tcPr>
          <w:p w14:paraId="6E3BC57B" w14:textId="5FA60B42" w:rsidR="0065565F" w:rsidRPr="003B5201" w:rsidRDefault="009B50BB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bookmarkStart w:id="0" w:name="OLE_LINK2"/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-29 ins-25 (ju1596) ins-27(ok2474)</w:t>
            </w:r>
            <w:bookmarkEnd w:id="0"/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</w:t>
            </w:r>
          </w:p>
        </w:tc>
      </w:tr>
      <w:tr w:rsidR="0065565F" w:rsidRPr="003B5201" w14:paraId="0CA0973D" w14:textId="77777777" w:rsidTr="007315DB">
        <w:tc>
          <w:tcPr>
            <w:tcW w:w="1705" w:type="dxa"/>
          </w:tcPr>
          <w:p w14:paraId="007FD502" w14:textId="450F9127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062</w:t>
            </w:r>
          </w:p>
        </w:tc>
        <w:tc>
          <w:tcPr>
            <w:tcW w:w="9085" w:type="dxa"/>
          </w:tcPr>
          <w:p w14:paraId="431B628D" w14:textId="3A364A5A" w:rsidR="0065565F" w:rsidRPr="003B5201" w:rsidRDefault="009B50BB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s-29 ins-25 (ju1596) ins-27(ok2474) I; acr-2(n2420) X</w:t>
            </w:r>
          </w:p>
        </w:tc>
      </w:tr>
      <w:tr w:rsidR="0065565F" w:rsidRPr="003B5201" w14:paraId="13C1D5EA" w14:textId="77777777" w:rsidTr="007315DB">
        <w:tc>
          <w:tcPr>
            <w:tcW w:w="1705" w:type="dxa"/>
          </w:tcPr>
          <w:tbl>
            <w:tblPr>
              <w:tblW w:w="6240" w:type="dxa"/>
              <w:tblLayout w:type="fixed"/>
              <w:tblLook w:val="04A0" w:firstRow="1" w:lastRow="0" w:firstColumn="1" w:lastColumn="0" w:noHBand="0" w:noVBand="1"/>
            </w:tblPr>
            <w:tblGrid>
              <w:gridCol w:w="1000"/>
              <w:gridCol w:w="5240"/>
            </w:tblGrid>
            <w:tr w:rsidR="0065565F" w:rsidRPr="003B5201" w14:paraId="7E2F48AE" w14:textId="77777777" w:rsidTr="00D73359">
              <w:trPr>
                <w:trHeight w:val="288"/>
              </w:trPr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B3FE0" w14:textId="77777777" w:rsidR="0065565F" w:rsidRPr="003B5201" w:rsidRDefault="0065565F" w:rsidP="0065565F">
                  <w:pPr>
                    <w:spacing w:after="0" w:line="240" w:lineRule="auto"/>
                    <w:ind w:left="-128"/>
                    <w:jc w:val="both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B5201">
                    <w:rPr>
                      <w:rFonts w:ascii="Times New Roman" w:eastAsia="Times New Roman" w:hAnsi="Times New Roman" w:cs="Times New Roman"/>
                      <w:color w:val="000000"/>
                    </w:rPr>
                    <w:t>CZ26269</w:t>
                  </w:r>
                </w:p>
              </w:tc>
              <w:tc>
                <w:tcPr>
                  <w:tcW w:w="5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E5EFF" w14:textId="77FAE82A" w:rsidR="0065565F" w:rsidRPr="003B5201" w:rsidRDefault="0065565F" w:rsidP="0065565F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</w:rPr>
                  </w:pPr>
                </w:p>
              </w:tc>
            </w:tr>
          </w:tbl>
          <w:p w14:paraId="0E570BB3" w14:textId="77777777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85" w:type="dxa"/>
          </w:tcPr>
          <w:p w14:paraId="3C6898FC" w14:textId="73501463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lp-12(ok2409) acr-2(n242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63158DCB" w14:textId="77777777" w:rsidTr="007315DB">
        <w:tc>
          <w:tcPr>
            <w:tcW w:w="1705" w:type="dxa"/>
          </w:tcPr>
          <w:p w14:paraId="0FD2E0ED" w14:textId="7D153D7D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475</w:t>
            </w:r>
          </w:p>
        </w:tc>
        <w:tc>
          <w:tcPr>
            <w:tcW w:w="9085" w:type="dxa"/>
          </w:tcPr>
          <w:p w14:paraId="280BADC1" w14:textId="359BEDDB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7879</w:t>
            </w:r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671ED" w:rsidRPr="003B5201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lp-</w:t>
            </w:r>
            <w:proofErr w:type="gramStart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spellStart"/>
            <w:proofErr w:type="gramEnd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Punc122::</w:t>
            </w:r>
            <w:proofErr w:type="spellStart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="007671ED" w:rsidRPr="003B520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65565F" w:rsidRPr="003B5201" w14:paraId="3971AB33" w14:textId="77777777" w:rsidTr="007315DB">
        <w:tc>
          <w:tcPr>
            <w:tcW w:w="1705" w:type="dxa"/>
          </w:tcPr>
          <w:p w14:paraId="37C2298D" w14:textId="26CEE6D0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476</w:t>
            </w:r>
          </w:p>
        </w:tc>
        <w:tc>
          <w:tcPr>
            <w:tcW w:w="9085" w:type="dxa"/>
          </w:tcPr>
          <w:p w14:paraId="2EC0E72E" w14:textId="132170B6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Ex7880</w:t>
            </w:r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671ED" w:rsidRPr="003B5201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nlp-</w:t>
            </w:r>
            <w:proofErr w:type="gramStart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::</w:t>
            </w:r>
            <w:proofErr w:type="spellStart"/>
            <w:proofErr w:type="gramEnd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+ Punc122::</w:t>
            </w:r>
            <w:proofErr w:type="spellStart"/>
            <w:r w:rsidR="007671ED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="007671ED" w:rsidRPr="003B5201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65565F" w:rsidRPr="003B5201" w14:paraId="1F61F1DF" w14:textId="77777777" w:rsidTr="007315DB">
        <w:tc>
          <w:tcPr>
            <w:tcW w:w="1705" w:type="dxa"/>
          </w:tcPr>
          <w:p w14:paraId="58732BBC" w14:textId="6A798157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477</w:t>
            </w:r>
          </w:p>
        </w:tc>
        <w:tc>
          <w:tcPr>
            <w:tcW w:w="9085" w:type="dxa"/>
          </w:tcPr>
          <w:p w14:paraId="5561AE20" w14:textId="5C037BB7" w:rsidR="0065565F" w:rsidRPr="003B5201" w:rsidRDefault="009B50BB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-2(n</w:t>
            </w:r>
            <w:proofErr w:type="gramStart"/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20)X</w:t>
            </w:r>
            <w:proofErr w:type="gramEnd"/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juEx7879</w:t>
            </w:r>
          </w:p>
        </w:tc>
      </w:tr>
      <w:tr w:rsidR="0065565F" w:rsidRPr="003B5201" w14:paraId="1520A1D9" w14:textId="77777777" w:rsidTr="007315DB">
        <w:tc>
          <w:tcPr>
            <w:tcW w:w="1705" w:type="dxa"/>
          </w:tcPr>
          <w:p w14:paraId="30CEF152" w14:textId="46222414" w:rsidR="0065565F" w:rsidRPr="003B5201" w:rsidRDefault="0065565F" w:rsidP="0065565F">
            <w:pPr>
              <w:ind w:left="-128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 CZ26478</w:t>
            </w:r>
          </w:p>
        </w:tc>
        <w:tc>
          <w:tcPr>
            <w:tcW w:w="9085" w:type="dxa"/>
          </w:tcPr>
          <w:p w14:paraId="0E0C9E46" w14:textId="0A1ECBA7" w:rsidR="0065565F" w:rsidRPr="003B5201" w:rsidRDefault="009B50BB" w:rsidP="0065565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-2(n</w:t>
            </w:r>
            <w:proofErr w:type="gramStart"/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20)X</w:t>
            </w:r>
            <w:proofErr w:type="gramEnd"/>
            <w:r w:rsidR="0065565F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juEx7880</w:t>
            </w:r>
          </w:p>
        </w:tc>
      </w:tr>
      <w:tr w:rsidR="0065565F" w:rsidRPr="003B5201" w14:paraId="435AEFF4" w14:textId="77777777" w:rsidTr="007315DB">
        <w:tc>
          <w:tcPr>
            <w:tcW w:w="1705" w:type="dxa"/>
          </w:tcPr>
          <w:p w14:paraId="0E3827BC" w14:textId="572D5D72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6817</w:t>
            </w:r>
          </w:p>
        </w:tc>
        <w:tc>
          <w:tcPr>
            <w:tcW w:w="9085" w:type="dxa"/>
          </w:tcPr>
          <w:p w14:paraId="1B5913D7" w14:textId="7C4DAC9A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flp-24(gk3109)</w:t>
            </w:r>
            <w:r w:rsidRPr="003B5201">
              <w:rPr>
                <w:rFonts w:ascii="Times New Roman" w:hAnsi="Times New Roman" w:cs="Times New Roman"/>
              </w:rPr>
              <w:t xml:space="preserve"> III</w:t>
            </w:r>
            <w:r w:rsidRPr="003B5201">
              <w:rPr>
                <w:rFonts w:ascii="Times New Roman" w:hAnsi="Times New Roman" w:cs="Times New Roman"/>
                <w:i/>
              </w:rPr>
              <w:t>; acr-2(n2420</w:t>
            </w:r>
            <w:r w:rsidRPr="003B5201">
              <w:rPr>
                <w:rFonts w:ascii="Times New Roman" w:hAnsi="Times New Roman" w:cs="Times New Roman"/>
              </w:rPr>
              <w:t>) X</w:t>
            </w:r>
          </w:p>
        </w:tc>
      </w:tr>
      <w:tr w:rsidR="0065565F" w:rsidRPr="003B5201" w14:paraId="35218FFF" w14:textId="77777777" w:rsidTr="007315DB">
        <w:tc>
          <w:tcPr>
            <w:tcW w:w="1705" w:type="dxa"/>
          </w:tcPr>
          <w:p w14:paraId="12B43D1C" w14:textId="3835429E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6818</w:t>
            </w:r>
          </w:p>
        </w:tc>
        <w:tc>
          <w:tcPr>
            <w:tcW w:w="9085" w:type="dxa"/>
            <w:vAlign w:val="bottom"/>
          </w:tcPr>
          <w:p w14:paraId="27990A01" w14:textId="7621B027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lp-24(gk3109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III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; nlp-1(ok1469) acr-2(n242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0C7A58FC" w14:textId="77777777" w:rsidTr="007315DB">
        <w:tc>
          <w:tcPr>
            <w:tcW w:w="1705" w:type="dxa"/>
          </w:tcPr>
          <w:p w14:paraId="11D180E2" w14:textId="35B5A01D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6822</w:t>
            </w:r>
          </w:p>
        </w:tc>
        <w:tc>
          <w:tcPr>
            <w:tcW w:w="9085" w:type="dxa"/>
            <w:vAlign w:val="bottom"/>
          </w:tcPr>
          <w:p w14:paraId="2D4A0A50" w14:textId="49F4615D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lp-24(gk3109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III; 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lp-12(ok2409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66428655" w14:textId="77777777" w:rsidTr="007315DB">
        <w:tc>
          <w:tcPr>
            <w:tcW w:w="1705" w:type="dxa"/>
          </w:tcPr>
          <w:p w14:paraId="0F70698B" w14:textId="06FD0EAF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6823</w:t>
            </w:r>
          </w:p>
        </w:tc>
        <w:tc>
          <w:tcPr>
            <w:tcW w:w="9085" w:type="dxa"/>
            <w:vAlign w:val="bottom"/>
          </w:tcPr>
          <w:p w14:paraId="668DBAC2" w14:textId="55F6098A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ns-29 ins-25(ju1580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I; 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lp-12(ok2409) </w:t>
            </w:r>
            <w:r w:rsidRPr="003B5201">
              <w:rPr>
                <w:rFonts w:ascii="Times New Roman" w:eastAsia="Times New Roman" w:hAnsi="Times New Roman" w:cs="Times New Roman"/>
                <w:iCs/>
                <w:color w:val="000000"/>
              </w:rPr>
              <w:t>X</w:t>
            </w:r>
          </w:p>
        </w:tc>
      </w:tr>
      <w:tr w:rsidR="0065565F" w:rsidRPr="003B5201" w14:paraId="4C7FBE22" w14:textId="77777777" w:rsidTr="007315DB">
        <w:tc>
          <w:tcPr>
            <w:tcW w:w="1705" w:type="dxa"/>
          </w:tcPr>
          <w:p w14:paraId="398630AE" w14:textId="469CDA8F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B5201">
              <w:rPr>
                <w:rFonts w:ascii="Times New Roman" w:hAnsi="Times New Roman" w:cs="Times New Roman"/>
                <w:color w:val="000000"/>
              </w:rPr>
              <w:t>CZ26824</w:t>
            </w:r>
          </w:p>
        </w:tc>
        <w:tc>
          <w:tcPr>
            <w:tcW w:w="9085" w:type="dxa"/>
          </w:tcPr>
          <w:p w14:paraId="6C0665E4" w14:textId="4C6C9C28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flp-24(gk3109</w:t>
            </w:r>
            <w:r w:rsidRPr="003B5201">
              <w:rPr>
                <w:rFonts w:ascii="Times New Roman" w:hAnsi="Times New Roman" w:cs="Times New Roman"/>
              </w:rPr>
              <w:t xml:space="preserve">) III; </w:t>
            </w:r>
            <w:r w:rsidRPr="003B5201">
              <w:rPr>
                <w:rFonts w:ascii="Times New Roman" w:hAnsi="Times New Roman" w:cs="Times New Roman"/>
                <w:i/>
              </w:rPr>
              <w:t>flp-12(ok2409) acr-2(n2420)</w:t>
            </w:r>
            <w:r w:rsidRPr="003B5201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65565F" w:rsidRPr="003B5201" w14:paraId="58E99CC3" w14:textId="77777777" w:rsidTr="007315DB">
        <w:tc>
          <w:tcPr>
            <w:tcW w:w="1705" w:type="dxa"/>
          </w:tcPr>
          <w:p w14:paraId="716F30B3" w14:textId="6245DB27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016</w:t>
            </w:r>
          </w:p>
        </w:tc>
        <w:tc>
          <w:tcPr>
            <w:tcW w:w="9085" w:type="dxa"/>
          </w:tcPr>
          <w:p w14:paraId="51AC4541" w14:textId="015CDA35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 xml:space="preserve">juEx7966 </w:t>
            </w:r>
            <w:r w:rsidRPr="003B5201">
              <w:rPr>
                <w:rFonts w:ascii="Times New Roman" w:hAnsi="Times New Roman" w:cs="Times New Roman"/>
              </w:rPr>
              <w:t>[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ins-29::SL2::mKate2 + Pmec-4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</w:rPr>
              <w:t>]</w:t>
            </w:r>
          </w:p>
        </w:tc>
      </w:tr>
      <w:tr w:rsidR="0065565F" w:rsidRPr="003B5201" w14:paraId="28E8761D" w14:textId="77777777" w:rsidTr="007315DB">
        <w:tc>
          <w:tcPr>
            <w:tcW w:w="1705" w:type="dxa"/>
          </w:tcPr>
          <w:p w14:paraId="6B3D3A5F" w14:textId="50F3CE25" w:rsidR="0065565F" w:rsidRPr="003B5201" w:rsidRDefault="0065565F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6821</w:t>
            </w:r>
          </w:p>
        </w:tc>
        <w:tc>
          <w:tcPr>
            <w:tcW w:w="9085" w:type="dxa"/>
          </w:tcPr>
          <w:p w14:paraId="26F53B16" w14:textId="11741B44" w:rsidR="0065565F" w:rsidRPr="003B5201" w:rsidRDefault="0065565F" w:rsidP="0065565F">
            <w:pPr>
              <w:jc w:val="both"/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ins-29 ins-25(ju1580)</w:t>
            </w:r>
            <w:r w:rsidRPr="003B5201">
              <w:rPr>
                <w:rFonts w:ascii="Times New Roman" w:hAnsi="Times New Roman" w:cs="Times New Roman"/>
              </w:rPr>
              <w:t xml:space="preserve"> I; </w:t>
            </w:r>
            <w:r w:rsidRPr="003B5201">
              <w:rPr>
                <w:rFonts w:ascii="Times New Roman" w:hAnsi="Times New Roman" w:cs="Times New Roman"/>
                <w:i/>
              </w:rPr>
              <w:t>flp-12(ok2409) acr-2(n2420)</w:t>
            </w:r>
            <w:r w:rsidRPr="003B5201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E979BA" w:rsidRPr="003B5201" w14:paraId="270C3002" w14:textId="77777777" w:rsidTr="007315DB">
        <w:tc>
          <w:tcPr>
            <w:tcW w:w="1705" w:type="dxa"/>
          </w:tcPr>
          <w:p w14:paraId="504EA452" w14:textId="6CAD5920" w:rsidR="00E979BA" w:rsidRPr="003B5201" w:rsidRDefault="00E979BA" w:rsidP="0065565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057</w:t>
            </w:r>
          </w:p>
        </w:tc>
        <w:tc>
          <w:tcPr>
            <w:tcW w:w="9085" w:type="dxa"/>
          </w:tcPr>
          <w:p w14:paraId="7402B5FA" w14:textId="23225C31" w:rsidR="00E979BA" w:rsidRPr="003B5201" w:rsidRDefault="00E979BA" w:rsidP="0065565F">
            <w:pPr>
              <w:jc w:val="both"/>
              <w:rPr>
                <w:rFonts w:ascii="Times New Roman" w:hAnsi="Times New Roman" w:cs="Times New Roman"/>
                <w:iCs/>
              </w:rPr>
            </w:pPr>
            <w:r w:rsidRPr="003B5201">
              <w:rPr>
                <w:rFonts w:ascii="Times New Roman" w:hAnsi="Times New Roman" w:cs="Times New Roman"/>
                <w:i/>
              </w:rPr>
              <w:t xml:space="preserve">juEx7965 </w:t>
            </w:r>
            <w:r w:rsidRPr="003B5201">
              <w:rPr>
                <w:rFonts w:ascii="Times New Roman" w:hAnsi="Times New Roman" w:cs="Times New Roman"/>
                <w:iCs/>
              </w:rPr>
              <w:t>[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Pflp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12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flp-12::SL2::mKate2 + Pgcy-8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r w:rsidRPr="003B5201">
              <w:rPr>
                <w:rFonts w:ascii="Times New Roman" w:hAnsi="Times New Roman" w:cs="Times New Roman"/>
              </w:rPr>
              <w:t>]</w:t>
            </w:r>
          </w:p>
        </w:tc>
      </w:tr>
      <w:tr w:rsidR="0065565F" w:rsidRPr="003B5201" w14:paraId="6426875D" w14:textId="77777777" w:rsidTr="007315DB">
        <w:tc>
          <w:tcPr>
            <w:tcW w:w="1705" w:type="dxa"/>
          </w:tcPr>
          <w:p w14:paraId="14CD4BD2" w14:textId="1CCFFDA0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217</w:t>
            </w:r>
          </w:p>
        </w:tc>
        <w:tc>
          <w:tcPr>
            <w:tcW w:w="9085" w:type="dxa"/>
          </w:tcPr>
          <w:p w14:paraId="22E2716F" w14:textId="4D998230" w:rsidR="0065565F" w:rsidRPr="003B5201" w:rsidRDefault="0065565F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acr-2(n2420)</w:t>
            </w:r>
            <w:r w:rsidRPr="003B5201">
              <w:rPr>
                <w:rFonts w:ascii="Times New Roman" w:hAnsi="Times New Roman" w:cs="Times New Roman"/>
              </w:rPr>
              <w:t xml:space="preserve"> X; </w:t>
            </w:r>
            <w:r w:rsidRPr="003B5201">
              <w:rPr>
                <w:rFonts w:ascii="Times New Roman" w:hAnsi="Times New Roman" w:cs="Times New Roman"/>
                <w:i/>
              </w:rPr>
              <w:t>juEx7964</w:t>
            </w:r>
          </w:p>
        </w:tc>
      </w:tr>
      <w:tr w:rsidR="0065565F" w:rsidRPr="003B5201" w14:paraId="013159FE" w14:textId="77777777" w:rsidTr="007315DB">
        <w:tc>
          <w:tcPr>
            <w:tcW w:w="1705" w:type="dxa"/>
          </w:tcPr>
          <w:p w14:paraId="40D79B13" w14:textId="474B93F6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218</w:t>
            </w:r>
          </w:p>
        </w:tc>
        <w:tc>
          <w:tcPr>
            <w:tcW w:w="9085" w:type="dxa"/>
          </w:tcPr>
          <w:p w14:paraId="2A6509AF" w14:textId="5F9E982D" w:rsidR="0065565F" w:rsidRPr="003B5201" w:rsidRDefault="0065565F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</w:rPr>
              <w:t>acr-2(n2420)</w:t>
            </w:r>
            <w:r w:rsidRPr="003B5201">
              <w:rPr>
                <w:rFonts w:ascii="Times New Roman" w:hAnsi="Times New Roman" w:cs="Times New Roman"/>
              </w:rPr>
              <w:t xml:space="preserve"> X; </w:t>
            </w:r>
            <w:r w:rsidRPr="003B5201">
              <w:rPr>
                <w:rFonts w:ascii="Times New Roman" w:hAnsi="Times New Roman" w:cs="Times New Roman"/>
                <w:i/>
              </w:rPr>
              <w:t>juEx7966</w:t>
            </w:r>
          </w:p>
        </w:tc>
      </w:tr>
      <w:tr w:rsidR="0065565F" w:rsidRPr="003B5201" w14:paraId="3627061E" w14:textId="77777777" w:rsidTr="007315DB">
        <w:tc>
          <w:tcPr>
            <w:tcW w:w="1705" w:type="dxa"/>
          </w:tcPr>
          <w:p w14:paraId="77D3E358" w14:textId="7DE13670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369</w:t>
            </w:r>
          </w:p>
        </w:tc>
        <w:tc>
          <w:tcPr>
            <w:tcW w:w="9085" w:type="dxa"/>
          </w:tcPr>
          <w:p w14:paraId="16C59D0F" w14:textId="4BD5C448" w:rsidR="0065565F" w:rsidRPr="003B5201" w:rsidRDefault="0065565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qaIs2240; juEx7966</w:t>
            </w:r>
          </w:p>
        </w:tc>
      </w:tr>
      <w:tr w:rsidR="0065565F" w:rsidRPr="003B5201" w14:paraId="5855588F" w14:textId="77777777" w:rsidTr="007315DB">
        <w:tc>
          <w:tcPr>
            <w:tcW w:w="1705" w:type="dxa"/>
          </w:tcPr>
          <w:p w14:paraId="1BA2D683" w14:textId="579AE75C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370</w:t>
            </w:r>
          </w:p>
        </w:tc>
        <w:tc>
          <w:tcPr>
            <w:tcW w:w="9085" w:type="dxa"/>
          </w:tcPr>
          <w:p w14:paraId="510C1A2F" w14:textId="3491D090" w:rsidR="0065565F" w:rsidRPr="003B5201" w:rsidRDefault="0065565F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qaIs2240; acr-2(n2420)</w:t>
            </w:r>
            <w:r w:rsidR="009B50BB" w:rsidRPr="003B5201">
              <w:rPr>
                <w:rFonts w:ascii="Times New Roman" w:hAnsi="Times New Roman" w:cs="Times New Roman"/>
              </w:rPr>
              <w:t xml:space="preserve"> X</w:t>
            </w:r>
            <w:r w:rsidRPr="003B5201">
              <w:rPr>
                <w:rFonts w:ascii="Times New Roman" w:hAnsi="Times New Roman" w:cs="Times New Roman"/>
              </w:rPr>
              <w:t xml:space="preserve">; 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juEx7966</w:t>
            </w:r>
          </w:p>
        </w:tc>
      </w:tr>
      <w:tr w:rsidR="0065565F" w:rsidRPr="003B5201" w14:paraId="18926EE4" w14:textId="77777777" w:rsidTr="007315DB">
        <w:tc>
          <w:tcPr>
            <w:tcW w:w="1705" w:type="dxa"/>
          </w:tcPr>
          <w:p w14:paraId="6CCB6ACB" w14:textId="561B0FE7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414</w:t>
            </w:r>
          </w:p>
        </w:tc>
        <w:tc>
          <w:tcPr>
            <w:tcW w:w="9085" w:type="dxa"/>
            <w:vAlign w:val="bottom"/>
          </w:tcPr>
          <w:p w14:paraId="52CCDEF6" w14:textId="0C463156" w:rsidR="0065565F" w:rsidRPr="003B5201" w:rsidRDefault="0065565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Is14</w:t>
            </w:r>
            <w:r w:rsidR="009B50BB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IV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; juEx7966</w:t>
            </w:r>
          </w:p>
        </w:tc>
      </w:tr>
      <w:tr w:rsidR="0065565F" w:rsidRPr="003B5201" w14:paraId="4556886D" w14:textId="77777777" w:rsidTr="007315DB">
        <w:tc>
          <w:tcPr>
            <w:tcW w:w="1705" w:type="dxa"/>
          </w:tcPr>
          <w:p w14:paraId="186E8F14" w14:textId="6881DEEB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415</w:t>
            </w:r>
          </w:p>
        </w:tc>
        <w:tc>
          <w:tcPr>
            <w:tcW w:w="9085" w:type="dxa"/>
            <w:vAlign w:val="bottom"/>
          </w:tcPr>
          <w:p w14:paraId="6473B0E7" w14:textId="285BA398" w:rsidR="0065565F" w:rsidRPr="003B5201" w:rsidRDefault="0065565F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Is14</w:t>
            </w:r>
            <w:r w:rsidR="009B50BB"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IV; 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-2(n2420)</w:t>
            </w: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X,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uEx7966</w:t>
            </w:r>
          </w:p>
        </w:tc>
      </w:tr>
      <w:tr w:rsidR="0065565F" w:rsidRPr="003B5201" w14:paraId="06070395" w14:textId="77777777" w:rsidTr="007315DB">
        <w:tc>
          <w:tcPr>
            <w:tcW w:w="1705" w:type="dxa"/>
          </w:tcPr>
          <w:p w14:paraId="1F2BA2A2" w14:textId="4C7E6096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418</w:t>
            </w:r>
          </w:p>
        </w:tc>
        <w:tc>
          <w:tcPr>
            <w:tcW w:w="9085" w:type="dxa"/>
          </w:tcPr>
          <w:p w14:paraId="680AEBDA" w14:textId="2A95E70D" w:rsidR="0065565F" w:rsidRPr="003B5201" w:rsidRDefault="0065565F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ins-29(ju1776</w:t>
            </w:r>
            <w:r w:rsidRPr="003B5201">
              <w:rPr>
                <w:rFonts w:ascii="Times New Roman" w:hAnsi="Times New Roman" w:cs="Times New Roman"/>
              </w:rPr>
              <w:t>) I</w:t>
            </w:r>
          </w:p>
        </w:tc>
      </w:tr>
      <w:tr w:rsidR="0065565F" w:rsidRPr="003B5201" w14:paraId="66EDE26D" w14:textId="77777777" w:rsidTr="007315DB">
        <w:tc>
          <w:tcPr>
            <w:tcW w:w="1705" w:type="dxa"/>
          </w:tcPr>
          <w:p w14:paraId="4F28C768" w14:textId="64ED08FC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419</w:t>
            </w:r>
          </w:p>
        </w:tc>
        <w:tc>
          <w:tcPr>
            <w:tcW w:w="9085" w:type="dxa"/>
          </w:tcPr>
          <w:p w14:paraId="6A76B440" w14:textId="6C7B7361" w:rsidR="0065565F" w:rsidRPr="003B5201" w:rsidRDefault="0065565F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-29(ju1776</w:t>
            </w: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9B50BB"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  <w:r w:rsidRPr="003B5201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9B50BB"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r-2(</w:t>
            </w:r>
            <w:r w:rsidRPr="003B520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2420</w:t>
            </w:r>
            <w:r w:rsidR="009B50BB" w:rsidRPr="003B5201">
              <w:rPr>
                <w:rFonts w:ascii="Times New Roman" w:eastAsia="Times New Roman" w:hAnsi="Times New Roman" w:cs="Times New Roman"/>
                <w:color w:val="000000"/>
              </w:rPr>
              <w:t>) X</w:t>
            </w:r>
          </w:p>
        </w:tc>
      </w:tr>
      <w:tr w:rsidR="0065565F" w:rsidRPr="003B5201" w14:paraId="3D4C0A81" w14:textId="77777777" w:rsidTr="007315DB">
        <w:tc>
          <w:tcPr>
            <w:tcW w:w="1705" w:type="dxa"/>
          </w:tcPr>
          <w:p w14:paraId="13876B0C" w14:textId="2F5DC12C" w:rsidR="0065565F" w:rsidRPr="003B5201" w:rsidRDefault="0065565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420</w:t>
            </w:r>
          </w:p>
        </w:tc>
        <w:tc>
          <w:tcPr>
            <w:tcW w:w="9085" w:type="dxa"/>
          </w:tcPr>
          <w:p w14:paraId="4D2270BE" w14:textId="6CE31166" w:rsidR="0065565F" w:rsidRPr="003B5201" w:rsidRDefault="0065565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juEx7964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[Pflp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12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flp-12::SL2::mKate2 + Pgcy-8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</w:tr>
      <w:tr w:rsidR="003B152A" w:rsidRPr="003B5201" w14:paraId="67188F26" w14:textId="77777777" w:rsidTr="007315DB">
        <w:tc>
          <w:tcPr>
            <w:tcW w:w="1705" w:type="dxa"/>
          </w:tcPr>
          <w:p w14:paraId="3A8308AF" w14:textId="73A1012C" w:rsidR="003B152A" w:rsidRPr="003B5201" w:rsidRDefault="00E979BA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421</w:t>
            </w:r>
          </w:p>
        </w:tc>
        <w:tc>
          <w:tcPr>
            <w:tcW w:w="9085" w:type="dxa"/>
          </w:tcPr>
          <w:p w14:paraId="4FF0E1F0" w14:textId="53627890" w:rsidR="003B152A" w:rsidRPr="003B5201" w:rsidRDefault="00E979BA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juEx7967 [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ins-29::SL2::mKate2 + Pmec-4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</w:tr>
      <w:tr w:rsidR="003B152A" w:rsidRPr="003B5201" w14:paraId="6C94DB68" w14:textId="77777777" w:rsidTr="007315DB">
        <w:tc>
          <w:tcPr>
            <w:tcW w:w="1705" w:type="dxa"/>
          </w:tcPr>
          <w:p w14:paraId="2536014E" w14:textId="2FEAE295" w:rsidR="003B152A" w:rsidRPr="003B5201" w:rsidRDefault="00BA26C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527</w:t>
            </w:r>
          </w:p>
        </w:tc>
        <w:tc>
          <w:tcPr>
            <w:tcW w:w="9085" w:type="dxa"/>
          </w:tcPr>
          <w:p w14:paraId="23DCE6F4" w14:textId="11D06D7C" w:rsidR="003B152A" w:rsidRPr="003B5201" w:rsidRDefault="009B50BB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e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>ts-5(tm866</w:t>
            </w:r>
            <w:r w:rsidR="00E979BA" w:rsidRPr="003B5201">
              <w:rPr>
                <w:rFonts w:ascii="Times New Roman" w:hAnsi="Times New Roman" w:cs="Times New Roman"/>
              </w:rPr>
              <w:t xml:space="preserve">) X; 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>juEx7742</w:t>
            </w:r>
          </w:p>
        </w:tc>
      </w:tr>
      <w:tr w:rsidR="003B152A" w:rsidRPr="003B5201" w14:paraId="652DE4BF" w14:textId="77777777" w:rsidTr="007315DB">
        <w:tc>
          <w:tcPr>
            <w:tcW w:w="1705" w:type="dxa"/>
          </w:tcPr>
          <w:p w14:paraId="1343E636" w14:textId="5CA7F70F" w:rsidR="003B152A" w:rsidRPr="003B5201" w:rsidRDefault="00BA26C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528</w:t>
            </w:r>
          </w:p>
        </w:tc>
        <w:tc>
          <w:tcPr>
            <w:tcW w:w="9085" w:type="dxa"/>
          </w:tcPr>
          <w:p w14:paraId="2EE36888" w14:textId="51BD46AB" w:rsidR="003B152A" w:rsidRPr="003B5201" w:rsidRDefault="009B50BB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e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>ts-5(tm866) acr-2(n2420)</w:t>
            </w:r>
            <w:r w:rsidR="00E979BA" w:rsidRPr="003B5201">
              <w:rPr>
                <w:rFonts w:ascii="Times New Roman" w:hAnsi="Times New Roman" w:cs="Times New Roman"/>
              </w:rPr>
              <w:t xml:space="preserve"> X; 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>juEx7742</w:t>
            </w:r>
          </w:p>
        </w:tc>
      </w:tr>
      <w:tr w:rsidR="003B152A" w:rsidRPr="003B5201" w14:paraId="1B9EE691" w14:textId="77777777" w:rsidTr="007315DB">
        <w:tc>
          <w:tcPr>
            <w:tcW w:w="1705" w:type="dxa"/>
          </w:tcPr>
          <w:p w14:paraId="78076AC6" w14:textId="2B0E6763" w:rsidR="003B152A" w:rsidRPr="003B5201" w:rsidRDefault="007315DB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529</w:t>
            </w:r>
          </w:p>
        </w:tc>
        <w:tc>
          <w:tcPr>
            <w:tcW w:w="9085" w:type="dxa"/>
          </w:tcPr>
          <w:p w14:paraId="4F982A63" w14:textId="523D9C1C" w:rsidR="003B152A" w:rsidRPr="003B5201" w:rsidRDefault="009B50BB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g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>tl-2(n2618)</w:t>
            </w:r>
            <w:r w:rsidR="00C720D2" w:rsidRPr="003B5201">
              <w:rPr>
                <w:rFonts w:ascii="Times New Roman" w:hAnsi="Times New Roman" w:cs="Times New Roman"/>
              </w:rPr>
              <w:t xml:space="preserve"> IV</w:t>
            </w:r>
            <w:r w:rsidR="00E979BA" w:rsidRPr="003B5201">
              <w:rPr>
                <w:rFonts w:ascii="Times New Roman" w:hAnsi="Times New Roman" w:cs="Times New Roman"/>
              </w:rPr>
              <w:t xml:space="preserve">; </w:t>
            </w:r>
            <w:r w:rsidR="00E979BA" w:rsidRPr="003B5201">
              <w:rPr>
                <w:rFonts w:ascii="Times New Roman" w:hAnsi="Times New Roman" w:cs="Times New Roman"/>
                <w:i/>
                <w:iCs/>
              </w:rPr>
              <w:t>juEx7742</w:t>
            </w:r>
          </w:p>
        </w:tc>
      </w:tr>
      <w:tr w:rsidR="00E979BA" w:rsidRPr="003B5201" w14:paraId="19D3C000" w14:textId="77777777" w:rsidTr="0022657C">
        <w:trPr>
          <w:trHeight w:val="107"/>
        </w:trPr>
        <w:tc>
          <w:tcPr>
            <w:tcW w:w="1705" w:type="dxa"/>
          </w:tcPr>
          <w:p w14:paraId="2EAB670A" w14:textId="51A8F1F9" w:rsidR="00E979BA" w:rsidRPr="003B5201" w:rsidRDefault="007315DB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530</w:t>
            </w:r>
          </w:p>
        </w:tc>
        <w:tc>
          <w:tcPr>
            <w:tcW w:w="9085" w:type="dxa"/>
          </w:tcPr>
          <w:p w14:paraId="009CC8E6" w14:textId="46BAE030" w:rsidR="00E979BA" w:rsidRPr="003B5201" w:rsidRDefault="009B50BB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g</w:t>
            </w:r>
            <w:r w:rsidR="00C720D2" w:rsidRPr="003B5201">
              <w:rPr>
                <w:rFonts w:ascii="Times New Roman" w:hAnsi="Times New Roman" w:cs="Times New Roman"/>
                <w:i/>
                <w:iCs/>
              </w:rPr>
              <w:t>tl-2(n2618)</w:t>
            </w:r>
            <w:r w:rsidR="00C720D2" w:rsidRPr="003B5201">
              <w:rPr>
                <w:rFonts w:ascii="Times New Roman" w:hAnsi="Times New Roman" w:cs="Times New Roman"/>
              </w:rPr>
              <w:t xml:space="preserve"> IV; </w:t>
            </w:r>
            <w:r w:rsidR="00C720D2" w:rsidRPr="003B5201">
              <w:rPr>
                <w:rFonts w:ascii="Times New Roman" w:hAnsi="Times New Roman" w:cs="Times New Roman"/>
                <w:i/>
                <w:iCs/>
              </w:rPr>
              <w:t>acr-2(n2420)</w:t>
            </w:r>
            <w:r w:rsidR="00C720D2" w:rsidRPr="003B5201">
              <w:rPr>
                <w:rFonts w:ascii="Times New Roman" w:hAnsi="Times New Roman" w:cs="Times New Roman"/>
              </w:rPr>
              <w:t xml:space="preserve"> X; </w:t>
            </w:r>
            <w:r w:rsidR="00C720D2" w:rsidRPr="003B5201">
              <w:rPr>
                <w:rFonts w:ascii="Times New Roman" w:hAnsi="Times New Roman" w:cs="Times New Roman"/>
                <w:i/>
                <w:iCs/>
              </w:rPr>
              <w:t>juEx7742</w:t>
            </w:r>
          </w:p>
        </w:tc>
      </w:tr>
      <w:tr w:rsidR="007315DB" w:rsidRPr="003B5201" w14:paraId="0DB52835" w14:textId="77777777" w:rsidTr="007315DB">
        <w:tc>
          <w:tcPr>
            <w:tcW w:w="1705" w:type="dxa"/>
          </w:tcPr>
          <w:p w14:paraId="19292F2D" w14:textId="29B4B971" w:rsidR="007315DB" w:rsidRPr="003B5201" w:rsidRDefault="00231C13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Z27617</w:t>
            </w:r>
          </w:p>
        </w:tc>
        <w:tc>
          <w:tcPr>
            <w:tcW w:w="9085" w:type="dxa"/>
          </w:tcPr>
          <w:p w14:paraId="5C038293" w14:textId="70DA6F9D" w:rsidR="007315DB" w:rsidRPr="003B5201" w:rsidRDefault="007315DB" w:rsidP="0065565F">
            <w:pPr>
              <w:rPr>
                <w:rFonts w:ascii="Times New Roman" w:hAnsi="Times New Roman" w:cs="Times New Roman"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ins-29 ins-25 (ju1596) ins-27(ok2474</w:t>
            </w:r>
            <w:r w:rsidRPr="003B5201">
              <w:rPr>
                <w:rFonts w:ascii="Times New Roman" w:hAnsi="Times New Roman" w:cs="Times New Roman"/>
              </w:rPr>
              <w:t xml:space="preserve">) I; 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ins-6(tm2416)</w:t>
            </w:r>
            <w:r w:rsidRPr="003B5201">
              <w:rPr>
                <w:rFonts w:ascii="Times New Roman" w:hAnsi="Times New Roman" w:cs="Times New Roman"/>
              </w:rPr>
              <w:t xml:space="preserve"> II; 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acr-2(n2420)</w:t>
            </w:r>
            <w:r w:rsidRPr="003B5201">
              <w:rPr>
                <w:rFonts w:ascii="Times New Roman" w:hAnsi="Times New Roman" w:cs="Times New Roman"/>
              </w:rPr>
              <w:t xml:space="preserve"> X</w:t>
            </w:r>
          </w:p>
        </w:tc>
      </w:tr>
      <w:tr w:rsidR="007619DF" w:rsidRPr="003B5201" w14:paraId="19996EB4" w14:textId="77777777" w:rsidTr="007315DB">
        <w:tc>
          <w:tcPr>
            <w:tcW w:w="1705" w:type="dxa"/>
          </w:tcPr>
          <w:p w14:paraId="3B8E156D" w14:textId="033C1DAD" w:rsidR="007619DF" w:rsidRPr="003B5201" w:rsidRDefault="007619D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20</w:t>
            </w:r>
          </w:p>
        </w:tc>
        <w:tc>
          <w:tcPr>
            <w:tcW w:w="9085" w:type="dxa"/>
          </w:tcPr>
          <w:p w14:paraId="54D8BB62" w14:textId="13788043" w:rsidR="007619DF" w:rsidRPr="003B5201" w:rsidRDefault="007619D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juEx8064[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ins-29::mKate2+Pttx-3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</w:tr>
      <w:tr w:rsidR="007619DF" w:rsidRPr="003B5201" w14:paraId="22447025" w14:textId="77777777" w:rsidTr="007315DB">
        <w:tc>
          <w:tcPr>
            <w:tcW w:w="1705" w:type="dxa"/>
          </w:tcPr>
          <w:p w14:paraId="453E3A36" w14:textId="378157B3" w:rsidR="007619DF" w:rsidRPr="003B5201" w:rsidRDefault="007619D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21</w:t>
            </w:r>
          </w:p>
        </w:tc>
        <w:tc>
          <w:tcPr>
            <w:tcW w:w="9085" w:type="dxa"/>
          </w:tcPr>
          <w:p w14:paraId="7F4C040D" w14:textId="5379B697" w:rsidR="007619DF" w:rsidRPr="003B5201" w:rsidRDefault="007619D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juEx8065[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ins-29::mKate2+Pttx-3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</w:tr>
      <w:tr w:rsidR="007619DF" w:rsidRPr="003B5201" w14:paraId="7038DC67" w14:textId="77777777" w:rsidTr="007315DB">
        <w:tc>
          <w:tcPr>
            <w:tcW w:w="1705" w:type="dxa"/>
          </w:tcPr>
          <w:p w14:paraId="7C9A06CB" w14:textId="249BD2C7" w:rsidR="007619DF" w:rsidRPr="003B5201" w:rsidRDefault="007619D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22</w:t>
            </w:r>
          </w:p>
        </w:tc>
        <w:tc>
          <w:tcPr>
            <w:tcW w:w="9085" w:type="dxa"/>
          </w:tcPr>
          <w:p w14:paraId="3C03935B" w14:textId="536FD0F6" w:rsidR="007619DF" w:rsidRPr="003B5201" w:rsidRDefault="007619D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juEx8066 [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</w:rPr>
              <w:t>ins-29::mKate2+Pttx-3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</w:tr>
      <w:tr w:rsidR="007619DF" w:rsidRPr="003B5201" w14:paraId="397AAB8A" w14:textId="77777777" w:rsidTr="007315DB">
        <w:tc>
          <w:tcPr>
            <w:tcW w:w="1705" w:type="dxa"/>
          </w:tcPr>
          <w:p w14:paraId="5E0C9FCC" w14:textId="5F41ED34" w:rsidR="007619DF" w:rsidRPr="003B5201" w:rsidRDefault="007619D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23</w:t>
            </w:r>
          </w:p>
        </w:tc>
        <w:tc>
          <w:tcPr>
            <w:tcW w:w="9085" w:type="dxa"/>
          </w:tcPr>
          <w:p w14:paraId="255B4534" w14:textId="6E961650" w:rsidR="007619DF" w:rsidRPr="003B5201" w:rsidRDefault="007619D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acr-2(n2420)</w:t>
            </w:r>
            <w:r w:rsidR="00483456" w:rsidRPr="003B520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83456" w:rsidRPr="003B5201">
              <w:rPr>
                <w:rFonts w:ascii="Times New Roman" w:hAnsi="Times New Roman" w:cs="Times New Roman"/>
              </w:rPr>
              <w:t>X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; juEx8064</w:t>
            </w:r>
          </w:p>
        </w:tc>
      </w:tr>
      <w:tr w:rsidR="007619DF" w:rsidRPr="003B5201" w14:paraId="18AAEAF0" w14:textId="77777777" w:rsidTr="007315DB">
        <w:tc>
          <w:tcPr>
            <w:tcW w:w="1705" w:type="dxa"/>
          </w:tcPr>
          <w:p w14:paraId="5554F685" w14:textId="77B11AD3" w:rsidR="007619DF" w:rsidRPr="003B5201" w:rsidRDefault="007619D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24</w:t>
            </w:r>
          </w:p>
        </w:tc>
        <w:tc>
          <w:tcPr>
            <w:tcW w:w="9085" w:type="dxa"/>
          </w:tcPr>
          <w:p w14:paraId="37823152" w14:textId="33B75E12" w:rsidR="007619DF" w:rsidRPr="003B5201" w:rsidRDefault="007619DF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acr-2(n2420)</w:t>
            </w:r>
            <w:r w:rsidR="00483456" w:rsidRPr="003B520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83456" w:rsidRPr="003B5201">
              <w:rPr>
                <w:rFonts w:ascii="Times New Roman" w:hAnsi="Times New Roman" w:cs="Times New Roman"/>
              </w:rPr>
              <w:t>X</w:t>
            </w:r>
            <w:r w:rsidRPr="003B5201">
              <w:rPr>
                <w:rFonts w:ascii="Times New Roman" w:hAnsi="Times New Roman" w:cs="Times New Roman"/>
                <w:i/>
                <w:iCs/>
              </w:rPr>
              <w:t>; juEx8066</w:t>
            </w:r>
          </w:p>
        </w:tc>
      </w:tr>
      <w:tr w:rsidR="007619DF" w:rsidRPr="003B5201" w14:paraId="523364D6" w14:textId="77777777" w:rsidTr="007315DB">
        <w:tc>
          <w:tcPr>
            <w:tcW w:w="1705" w:type="dxa"/>
          </w:tcPr>
          <w:p w14:paraId="503B957E" w14:textId="60E2D18B" w:rsidR="007619DF" w:rsidRPr="003B5201" w:rsidRDefault="007619DF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</w:t>
            </w:r>
            <w:r w:rsidR="003B1505" w:rsidRPr="003B520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85" w:type="dxa"/>
          </w:tcPr>
          <w:p w14:paraId="18E2DC8A" w14:textId="00BED7C6" w:rsidR="007619DF" w:rsidRPr="003B5201" w:rsidRDefault="000E4CD3" w:rsidP="0065565F">
            <w:pPr>
              <w:rPr>
                <w:rFonts w:ascii="Times New Roman" w:hAnsi="Times New Roman" w:cs="Times New Roman"/>
                <w:i/>
                <w:iCs/>
              </w:rPr>
            </w:pPr>
            <w:r w:rsidRPr="003B5201">
              <w:rPr>
                <w:rFonts w:ascii="Times New Roman" w:hAnsi="Times New Roman" w:cs="Times New Roman"/>
                <w:i/>
                <w:iCs/>
              </w:rPr>
              <w:t>i</w:t>
            </w:r>
            <w:r w:rsidR="007619DF" w:rsidRPr="003B5201">
              <w:rPr>
                <w:rFonts w:ascii="Times New Roman" w:hAnsi="Times New Roman" w:cs="Times New Roman"/>
                <w:i/>
                <w:iCs/>
              </w:rPr>
              <w:t>ns-29 ins-25 (ju1580)</w:t>
            </w:r>
            <w:r w:rsidR="00483456" w:rsidRPr="003B520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83456" w:rsidRPr="003B5201">
              <w:rPr>
                <w:rFonts w:ascii="Times New Roman" w:hAnsi="Times New Roman" w:cs="Times New Roman"/>
              </w:rPr>
              <w:t>I</w:t>
            </w:r>
            <w:r w:rsidR="007619DF" w:rsidRPr="003B5201">
              <w:rPr>
                <w:rFonts w:ascii="Times New Roman" w:hAnsi="Times New Roman" w:cs="Times New Roman"/>
                <w:i/>
                <w:iCs/>
              </w:rPr>
              <w:t>; flp-12(ok2409) acr-2(n2420)</w:t>
            </w:r>
            <w:r w:rsidR="00483456" w:rsidRPr="003B520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83456" w:rsidRPr="003B5201">
              <w:rPr>
                <w:rFonts w:ascii="Times New Roman" w:hAnsi="Times New Roman" w:cs="Times New Roman"/>
              </w:rPr>
              <w:t>X</w:t>
            </w:r>
            <w:r w:rsidR="007619DF" w:rsidRPr="003B5201">
              <w:rPr>
                <w:rFonts w:ascii="Times New Roman" w:hAnsi="Times New Roman" w:cs="Times New Roman"/>
                <w:i/>
                <w:iCs/>
              </w:rPr>
              <w:t>; juEx7966</w:t>
            </w:r>
          </w:p>
        </w:tc>
      </w:tr>
      <w:tr w:rsidR="005B2BE2" w:rsidRPr="003B5201" w14:paraId="6FF35EF5" w14:textId="77777777" w:rsidTr="007315DB">
        <w:tc>
          <w:tcPr>
            <w:tcW w:w="1705" w:type="dxa"/>
          </w:tcPr>
          <w:p w14:paraId="2DC02D4D" w14:textId="729F59E5" w:rsidR="005B2BE2" w:rsidRPr="003B5201" w:rsidRDefault="005B2BE2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55</w:t>
            </w:r>
          </w:p>
        </w:tc>
        <w:tc>
          <w:tcPr>
            <w:tcW w:w="9085" w:type="dxa"/>
          </w:tcPr>
          <w:p w14:paraId="4096B039" w14:textId="6CCB356F" w:rsidR="005B2BE2" w:rsidRPr="003B5201" w:rsidRDefault="005B2BE2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juEx8068 [Punc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1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acr-2(gf)::gfp+Pins-29::gfp+Punc-122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ine#1]</w:t>
            </w:r>
          </w:p>
        </w:tc>
      </w:tr>
      <w:tr w:rsidR="005B2BE2" w:rsidRPr="003B5201" w14:paraId="03F25EB1" w14:textId="77777777" w:rsidTr="007315DB">
        <w:tc>
          <w:tcPr>
            <w:tcW w:w="1705" w:type="dxa"/>
          </w:tcPr>
          <w:p w14:paraId="085BC581" w14:textId="20A11E76" w:rsidR="005B2BE2" w:rsidRPr="003B5201" w:rsidRDefault="005B2BE2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56</w:t>
            </w:r>
          </w:p>
        </w:tc>
        <w:tc>
          <w:tcPr>
            <w:tcW w:w="9085" w:type="dxa"/>
          </w:tcPr>
          <w:p w14:paraId="43B4A388" w14:textId="7952D3A7" w:rsidR="005B2BE2" w:rsidRPr="003B5201" w:rsidRDefault="005B2BE2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juEx8069 [Punc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1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acr-2(gf)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+ Pins-29::gfp+Punc-122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ine#2]</w:t>
            </w:r>
          </w:p>
        </w:tc>
      </w:tr>
      <w:tr w:rsidR="005B2BE2" w:rsidRPr="003B5201" w14:paraId="4AF41761" w14:textId="77777777" w:rsidTr="007315DB">
        <w:tc>
          <w:tcPr>
            <w:tcW w:w="1705" w:type="dxa"/>
          </w:tcPr>
          <w:p w14:paraId="611490A0" w14:textId="3A5C9A8F" w:rsidR="005B2BE2" w:rsidRPr="003B5201" w:rsidRDefault="005B2BE2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57</w:t>
            </w:r>
          </w:p>
        </w:tc>
        <w:tc>
          <w:tcPr>
            <w:tcW w:w="9085" w:type="dxa"/>
          </w:tcPr>
          <w:p w14:paraId="6CFD42AF" w14:textId="481F9A52" w:rsidR="005B2BE2" w:rsidRPr="003B5201" w:rsidRDefault="005B2BE2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juEx8070 [Pgcy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33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acr-2(gf)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+ Pins-29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+ Punc-122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ine#1]</w:t>
            </w:r>
          </w:p>
        </w:tc>
      </w:tr>
      <w:tr w:rsidR="005B2BE2" w:rsidRPr="003B5201" w14:paraId="7A45A8CF" w14:textId="77777777" w:rsidTr="007315DB">
        <w:tc>
          <w:tcPr>
            <w:tcW w:w="1705" w:type="dxa"/>
          </w:tcPr>
          <w:p w14:paraId="6E7C77A5" w14:textId="5DD2833C" w:rsidR="005B2BE2" w:rsidRPr="003B5201" w:rsidRDefault="005B2BE2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CZ27958</w:t>
            </w:r>
          </w:p>
        </w:tc>
        <w:tc>
          <w:tcPr>
            <w:tcW w:w="9085" w:type="dxa"/>
          </w:tcPr>
          <w:p w14:paraId="3806DC7E" w14:textId="537DAE3F" w:rsidR="005B2BE2" w:rsidRPr="003B5201" w:rsidRDefault="005B2BE2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juEx8071 [Pgcy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33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acr-2(gf)::gfp+Pins-29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+ Punc-122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mCherry</w:t>
            </w:r>
            <w:proofErr w:type="spell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Line#2]</w:t>
            </w:r>
          </w:p>
        </w:tc>
      </w:tr>
      <w:tr w:rsidR="00D77723" w:rsidRPr="003B5201" w14:paraId="0454D4ED" w14:textId="77777777" w:rsidTr="007315DB">
        <w:tc>
          <w:tcPr>
            <w:tcW w:w="1705" w:type="dxa"/>
          </w:tcPr>
          <w:p w14:paraId="3E44E6ED" w14:textId="77777777" w:rsidR="00D77723" w:rsidRPr="003B5201" w:rsidRDefault="00D77723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85" w:type="dxa"/>
          </w:tcPr>
          <w:p w14:paraId="745BE45E" w14:textId="77777777" w:rsidR="00D77723" w:rsidRPr="003B5201" w:rsidRDefault="00D77723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D77723" w:rsidRPr="003B5201" w14:paraId="03A11A75" w14:textId="77777777" w:rsidTr="007315DB">
        <w:tc>
          <w:tcPr>
            <w:tcW w:w="1705" w:type="dxa"/>
          </w:tcPr>
          <w:p w14:paraId="621EEF41" w14:textId="5EF3E6A2" w:rsidR="00D77723" w:rsidRPr="003B5201" w:rsidRDefault="00D77723" w:rsidP="006556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smid Name</w:t>
            </w:r>
          </w:p>
        </w:tc>
        <w:tc>
          <w:tcPr>
            <w:tcW w:w="9085" w:type="dxa"/>
          </w:tcPr>
          <w:p w14:paraId="57CD8CD8" w14:textId="360E0820" w:rsidR="00D77723" w:rsidRPr="003B5201" w:rsidRDefault="00D77723" w:rsidP="0065565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5201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D77723" w:rsidRPr="003B5201" w14:paraId="0BC9406C" w14:textId="77777777" w:rsidTr="007315DB">
        <w:tc>
          <w:tcPr>
            <w:tcW w:w="1705" w:type="dxa"/>
          </w:tcPr>
          <w:p w14:paraId="04F54270" w14:textId="2FD870DB" w:rsidR="00D77723" w:rsidRPr="003B5201" w:rsidRDefault="00D77723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673F14" w:rsidRPr="003B5201">
              <w:rPr>
                <w:rFonts w:ascii="Times New Roman" w:eastAsia="Times New Roman" w:hAnsi="Times New Roman" w:cs="Times New Roman"/>
                <w:color w:val="000000"/>
              </w:rPr>
              <w:t>CZ</w:t>
            </w:r>
            <w:r w:rsidR="004D4A5C" w:rsidRPr="003B5201">
              <w:rPr>
                <w:rFonts w:ascii="Times New Roman" w:eastAsia="Times New Roman" w:hAnsi="Times New Roman" w:cs="Times New Roman"/>
                <w:color w:val="000000"/>
              </w:rPr>
              <w:t>GY1252</w:t>
            </w:r>
          </w:p>
        </w:tc>
        <w:tc>
          <w:tcPr>
            <w:tcW w:w="9085" w:type="dxa"/>
          </w:tcPr>
          <w:p w14:paraId="50028586" w14:textId="445B956B" w:rsidR="00D77723" w:rsidRPr="003B5201" w:rsidRDefault="00D77723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unc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1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acr-2(gf)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</w:p>
        </w:tc>
      </w:tr>
      <w:tr w:rsidR="00673F14" w:rsidRPr="003B5201" w14:paraId="2BAB1EA2" w14:textId="77777777" w:rsidTr="007315DB">
        <w:tc>
          <w:tcPr>
            <w:tcW w:w="1705" w:type="dxa"/>
          </w:tcPr>
          <w:p w14:paraId="168F7408" w14:textId="29641EFF" w:rsidR="00673F14" w:rsidRPr="003B5201" w:rsidRDefault="00DF048E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CZ</w:t>
            </w:r>
            <w:r w:rsidR="00714F30" w:rsidRPr="003B5201">
              <w:rPr>
                <w:rFonts w:ascii="Times New Roman" w:eastAsia="Times New Roman" w:hAnsi="Times New Roman" w:cs="Times New Roman"/>
                <w:color w:val="000000"/>
              </w:rPr>
              <w:t>1002</w:t>
            </w:r>
          </w:p>
        </w:tc>
        <w:tc>
          <w:tcPr>
            <w:tcW w:w="9085" w:type="dxa"/>
          </w:tcPr>
          <w:p w14:paraId="186311B5" w14:textId="6AB2203C" w:rsidR="00673F14" w:rsidRPr="003B5201" w:rsidRDefault="00673F14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29::</w:t>
            </w:r>
            <w:proofErr w:type="spellStart"/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</w:p>
        </w:tc>
      </w:tr>
      <w:tr w:rsidR="00673F14" w:rsidRPr="003B5201" w14:paraId="39690908" w14:textId="77777777" w:rsidTr="007315DB">
        <w:tc>
          <w:tcPr>
            <w:tcW w:w="1705" w:type="dxa"/>
          </w:tcPr>
          <w:p w14:paraId="66EB98FF" w14:textId="51D2A97E" w:rsidR="00673F14" w:rsidRPr="003B5201" w:rsidRDefault="00714F3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CZ1003</w:t>
            </w:r>
          </w:p>
        </w:tc>
        <w:tc>
          <w:tcPr>
            <w:tcW w:w="9085" w:type="dxa"/>
          </w:tcPr>
          <w:p w14:paraId="775956EF" w14:textId="65ADE3EE" w:rsidR="00673F14" w:rsidRPr="003B5201" w:rsidRDefault="00673F14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nlp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1::</w:t>
            </w:r>
            <w:proofErr w:type="spellStart"/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</w:p>
        </w:tc>
      </w:tr>
      <w:tr w:rsidR="00673F14" w:rsidRPr="003B5201" w14:paraId="05443C36" w14:textId="77777777" w:rsidTr="007315DB">
        <w:tc>
          <w:tcPr>
            <w:tcW w:w="1705" w:type="dxa"/>
          </w:tcPr>
          <w:p w14:paraId="019BDA7A" w14:textId="6724BFB2" w:rsidR="00673F14" w:rsidRPr="003B5201" w:rsidRDefault="00714F3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CZ1004</w:t>
            </w:r>
          </w:p>
        </w:tc>
        <w:tc>
          <w:tcPr>
            <w:tcW w:w="9085" w:type="dxa"/>
          </w:tcPr>
          <w:p w14:paraId="53191B96" w14:textId="3AEAF7CE" w:rsidR="00673F14" w:rsidRPr="003B5201" w:rsidRDefault="00673F14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flp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12::</w:t>
            </w:r>
            <w:proofErr w:type="gramEnd"/>
            <w:r w:rsidR="0033399E"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flp-12::SL2::mKate2</w:t>
            </w:r>
          </w:p>
        </w:tc>
      </w:tr>
      <w:tr w:rsidR="00673F14" w:rsidRPr="003B5201" w14:paraId="6512633E" w14:textId="77777777" w:rsidTr="007315DB">
        <w:tc>
          <w:tcPr>
            <w:tcW w:w="1705" w:type="dxa"/>
          </w:tcPr>
          <w:p w14:paraId="2D2B9A2D" w14:textId="1AA9A716" w:rsidR="00714F30" w:rsidRPr="003B5201" w:rsidRDefault="00714F3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CZ1005</w:t>
            </w:r>
          </w:p>
        </w:tc>
        <w:tc>
          <w:tcPr>
            <w:tcW w:w="9085" w:type="dxa"/>
          </w:tcPr>
          <w:p w14:paraId="7CC678BA" w14:textId="6148A020" w:rsidR="00673F14" w:rsidRPr="003B5201" w:rsidRDefault="00673F14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ins-29::SL2::mKate2</w:t>
            </w:r>
          </w:p>
        </w:tc>
      </w:tr>
      <w:tr w:rsidR="00673F14" w:rsidRPr="003B5201" w14:paraId="762FFBEC" w14:textId="77777777" w:rsidTr="007315DB">
        <w:tc>
          <w:tcPr>
            <w:tcW w:w="1705" w:type="dxa"/>
          </w:tcPr>
          <w:p w14:paraId="7286E790" w14:textId="2EE3A921" w:rsidR="00673F14" w:rsidRPr="003B5201" w:rsidRDefault="00714F3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CZ1006</w:t>
            </w:r>
          </w:p>
        </w:tc>
        <w:tc>
          <w:tcPr>
            <w:tcW w:w="9085" w:type="dxa"/>
          </w:tcPr>
          <w:p w14:paraId="3C6E7FF7" w14:textId="7A25D07F" w:rsidR="00673F14" w:rsidRPr="003B5201" w:rsidRDefault="00673F14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ins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29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ins-29::mKate2</w:t>
            </w:r>
          </w:p>
        </w:tc>
      </w:tr>
      <w:tr w:rsidR="00673F14" w:rsidRPr="003B5201" w14:paraId="57B9ECF9" w14:textId="77777777" w:rsidTr="007315DB">
        <w:tc>
          <w:tcPr>
            <w:tcW w:w="1705" w:type="dxa"/>
          </w:tcPr>
          <w:p w14:paraId="69B51C28" w14:textId="0EC1E978" w:rsidR="00673F14" w:rsidRPr="003B5201" w:rsidRDefault="00714F30" w:rsidP="006556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5201">
              <w:rPr>
                <w:rFonts w:ascii="Times New Roman" w:eastAsia="Times New Roman" w:hAnsi="Times New Roman" w:cs="Times New Roman"/>
                <w:color w:val="000000"/>
              </w:rPr>
              <w:t>pCZ1007</w:t>
            </w:r>
          </w:p>
        </w:tc>
        <w:tc>
          <w:tcPr>
            <w:tcW w:w="9085" w:type="dxa"/>
          </w:tcPr>
          <w:p w14:paraId="640610A8" w14:textId="3EFE719A" w:rsidR="00673F14" w:rsidRPr="003B5201" w:rsidRDefault="00673F14" w:rsidP="0065565F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Pgcy-</w:t>
            </w:r>
            <w:proofErr w:type="gram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33::</w:t>
            </w:r>
            <w:proofErr w:type="gramEnd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acr-2(gf)::</w:t>
            </w:r>
            <w:proofErr w:type="spellStart"/>
            <w:r w:rsidRPr="003B5201">
              <w:rPr>
                <w:rFonts w:ascii="Times New Roman" w:hAnsi="Times New Roman" w:cs="Times New Roman"/>
                <w:i/>
                <w:iCs/>
                <w:color w:val="000000"/>
              </w:rPr>
              <w:t>gfp</w:t>
            </w:r>
            <w:proofErr w:type="spellEnd"/>
          </w:p>
        </w:tc>
      </w:tr>
    </w:tbl>
    <w:p w14:paraId="3F84C5B7" w14:textId="312FF251" w:rsidR="007408BE" w:rsidRPr="003B5201" w:rsidRDefault="007408BE">
      <w:pPr>
        <w:rPr>
          <w:rFonts w:ascii="Times New Roman" w:hAnsi="Times New Roman" w:cs="Times New Roman"/>
        </w:rPr>
      </w:pPr>
    </w:p>
    <w:p w14:paraId="176FD56F" w14:textId="385BCC28" w:rsidR="00103EF4" w:rsidRPr="003B5201" w:rsidRDefault="00103EF4">
      <w:pPr>
        <w:rPr>
          <w:rFonts w:ascii="Times New Roman" w:hAnsi="Times New Roman" w:cs="Times New Roman"/>
        </w:rPr>
      </w:pPr>
    </w:p>
    <w:sectPr w:rsidR="00103EF4" w:rsidRPr="003B5201" w:rsidSect="008357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C00"/>
    <w:rsid w:val="0005475A"/>
    <w:rsid w:val="000E4CD3"/>
    <w:rsid w:val="00103EF4"/>
    <w:rsid w:val="00152A10"/>
    <w:rsid w:val="001D268A"/>
    <w:rsid w:val="0022657C"/>
    <w:rsid w:val="00231C13"/>
    <w:rsid w:val="0025123B"/>
    <w:rsid w:val="002C012B"/>
    <w:rsid w:val="002E72EF"/>
    <w:rsid w:val="00315C00"/>
    <w:rsid w:val="0033399E"/>
    <w:rsid w:val="00334070"/>
    <w:rsid w:val="00343ED3"/>
    <w:rsid w:val="003918CB"/>
    <w:rsid w:val="003B1505"/>
    <w:rsid w:val="003B152A"/>
    <w:rsid w:val="003B22B5"/>
    <w:rsid w:val="003B5201"/>
    <w:rsid w:val="00446DF6"/>
    <w:rsid w:val="00483456"/>
    <w:rsid w:val="004D4A5C"/>
    <w:rsid w:val="004F79E9"/>
    <w:rsid w:val="004F7D67"/>
    <w:rsid w:val="00533C36"/>
    <w:rsid w:val="00571519"/>
    <w:rsid w:val="0059424B"/>
    <w:rsid w:val="005B2BE2"/>
    <w:rsid w:val="00603101"/>
    <w:rsid w:val="0065565F"/>
    <w:rsid w:val="006645C3"/>
    <w:rsid w:val="00666344"/>
    <w:rsid w:val="00673F14"/>
    <w:rsid w:val="00714F30"/>
    <w:rsid w:val="007315DB"/>
    <w:rsid w:val="007408BE"/>
    <w:rsid w:val="007619DF"/>
    <w:rsid w:val="007671ED"/>
    <w:rsid w:val="007A079F"/>
    <w:rsid w:val="00831C75"/>
    <w:rsid w:val="00835750"/>
    <w:rsid w:val="0084307B"/>
    <w:rsid w:val="00845C46"/>
    <w:rsid w:val="00860A78"/>
    <w:rsid w:val="00895356"/>
    <w:rsid w:val="00966972"/>
    <w:rsid w:val="009B50BB"/>
    <w:rsid w:val="009E31EE"/>
    <w:rsid w:val="00A542F4"/>
    <w:rsid w:val="00A649BF"/>
    <w:rsid w:val="00A8646E"/>
    <w:rsid w:val="00AA1E26"/>
    <w:rsid w:val="00B41365"/>
    <w:rsid w:val="00B626D9"/>
    <w:rsid w:val="00B770AA"/>
    <w:rsid w:val="00B82256"/>
    <w:rsid w:val="00BA17A7"/>
    <w:rsid w:val="00BA26C0"/>
    <w:rsid w:val="00BD617A"/>
    <w:rsid w:val="00C05FBA"/>
    <w:rsid w:val="00C614FA"/>
    <w:rsid w:val="00C720D2"/>
    <w:rsid w:val="00CB4704"/>
    <w:rsid w:val="00CE3D96"/>
    <w:rsid w:val="00D73359"/>
    <w:rsid w:val="00D736A3"/>
    <w:rsid w:val="00D77723"/>
    <w:rsid w:val="00D828ED"/>
    <w:rsid w:val="00DF048E"/>
    <w:rsid w:val="00E02158"/>
    <w:rsid w:val="00E04400"/>
    <w:rsid w:val="00E15D00"/>
    <w:rsid w:val="00E979BA"/>
    <w:rsid w:val="00ED5AAF"/>
    <w:rsid w:val="00F02FCD"/>
    <w:rsid w:val="00F0357F"/>
    <w:rsid w:val="00F3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CB6EC"/>
  <w15:chartTrackingRefBased/>
  <w15:docId w15:val="{F28E599B-1695-4378-A5FF-834DFC0BA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0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1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739</Characters>
  <Application>Microsoft Office Word</Application>
  <DocSecurity>0</DocSecurity>
  <Lines>5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Katherine McCulloch</cp:lastModifiedBy>
  <cp:revision>2</cp:revision>
  <cp:lastPrinted>2020-03-28T20:43:00Z</cp:lastPrinted>
  <dcterms:created xsi:type="dcterms:W3CDTF">2020-05-22T02:43:00Z</dcterms:created>
  <dcterms:modified xsi:type="dcterms:W3CDTF">2020-05-22T02:43:00Z</dcterms:modified>
</cp:coreProperties>
</file>